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TT7E4F8o00" w:cs="Times New Roman"/>
          <w:color w:val="000000"/>
          <w:kern w:val="0"/>
          <w:sz w:val="19"/>
          <w:szCs w:val="19"/>
          <w:lang w:bidi="ar"/>
        </w:rPr>
      </w:pPr>
      <w:r>
        <w:rPr>
          <w:rFonts w:ascii="Times New Roman" w:hAnsi="Times New Roman" w:eastAsia="TT7E4F8o00" w:cs="Times New Roman"/>
          <w:b/>
          <w:bCs/>
          <w:color w:val="000000"/>
          <w:kern w:val="0"/>
          <w:sz w:val="19"/>
          <w:szCs w:val="19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9"/>
          <w:szCs w:val="19"/>
          <w:lang w:val="en-US" w:eastAsia="zh-CN" w:bidi="ar"/>
        </w:rPr>
        <w:t>S</w:t>
      </w:r>
      <w:r>
        <w:rPr>
          <w:rFonts w:hint="eastAsia" w:ascii="Times New Roman" w:hAnsi="Times New Roman" w:eastAsia="TT7E4F8o00" w:cs="Times New Roman"/>
          <w:b/>
          <w:bCs/>
          <w:color w:val="000000"/>
          <w:kern w:val="0"/>
          <w:sz w:val="19"/>
          <w:szCs w:val="19"/>
          <w:lang w:bidi="ar"/>
        </w:rPr>
        <w:t>3</w:t>
      </w:r>
      <w:r>
        <w:rPr>
          <w:rFonts w:ascii="Times New Roman" w:hAnsi="Times New Roman" w:eastAsia="TT7E4F8o00" w:cs="Times New Roman"/>
          <w:b/>
          <w:bCs/>
          <w:color w:val="000000"/>
          <w:kern w:val="0"/>
          <w:sz w:val="19"/>
          <w:szCs w:val="19"/>
          <w:lang w:bidi="ar"/>
        </w:rPr>
        <w:t>.</w:t>
      </w:r>
      <w:r>
        <w:rPr>
          <w:rFonts w:ascii="Times New Roman" w:hAnsi="Times New Roman" w:eastAsia="TT7E4F8o00" w:cs="Times New Roman"/>
          <w:color w:val="000000"/>
          <w:kern w:val="0"/>
          <w:sz w:val="19"/>
          <w:szCs w:val="19"/>
          <w:lang w:bidi="ar"/>
        </w:rPr>
        <w:t xml:space="preserve"> The best</w:t>
      </w:r>
      <w:r>
        <w:rPr>
          <w:rFonts w:hint="eastAsia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>-fit</w:t>
      </w:r>
      <w:r>
        <w:rPr>
          <w:rFonts w:ascii="Times New Roman" w:hAnsi="Times New Roman" w:eastAsia="TT7E4F8o00" w:cs="Times New Roman"/>
          <w:color w:val="000000"/>
          <w:kern w:val="0"/>
          <w:sz w:val="19"/>
          <w:szCs w:val="19"/>
          <w:lang w:bidi="ar"/>
        </w:rPr>
        <w:t xml:space="preserve"> partition </w:t>
      </w:r>
      <w:r>
        <w:rPr>
          <w:rFonts w:hint="eastAsia" w:ascii="Times New Roman" w:hAnsi="Times New Roman" w:eastAsia="宋体" w:cs="Times New Roman"/>
          <w:color w:val="000000"/>
          <w:kern w:val="0"/>
          <w:sz w:val="19"/>
          <w:szCs w:val="19"/>
          <w:lang w:val="en-US" w:eastAsia="zh-CN" w:bidi="ar"/>
        </w:rPr>
        <w:t xml:space="preserve">schemes and </w:t>
      </w:r>
      <w:r>
        <w:rPr>
          <w:rFonts w:ascii="Times New Roman" w:hAnsi="Times New Roman" w:eastAsia="TT7E4F8o00" w:cs="Times New Roman"/>
          <w:color w:val="000000"/>
          <w:kern w:val="0"/>
          <w:sz w:val="19"/>
          <w:szCs w:val="19"/>
          <w:lang w:bidi="ar"/>
        </w:rPr>
        <w:t>model calculated by PartitionFinder v2.1.1.</w:t>
      </w:r>
    </w:p>
    <w:tbl>
      <w:tblPr>
        <w:tblStyle w:val="8"/>
        <w:tblW w:w="56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137"/>
        <w:gridCol w:w="1721"/>
        <w:gridCol w:w="15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Partitio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number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Optima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model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Partitio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strategy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Parti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</w:t>
            </w:r>
          </w:p>
        </w:tc>
        <w:tc>
          <w:tcPr>
            <w:tcW w:w="1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COI_pos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-658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COI_p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-658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COI_p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3-658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EF-1a_p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659-1724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EF-1a_p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660-1724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I+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PS5_pos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EF-1a_pos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727-2334\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661-1724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PS5_p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725-2334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I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PS5_p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726-2334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wingless_p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335-2737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wingless_p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336-2737\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TR+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wingless_pos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2337-2737\3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宋体" w:cs="Times New Roman"/>
          <w:kern w:val="0"/>
          <w:sz w:val="19"/>
          <w:szCs w:val="19"/>
          <w:lang w:bidi="ar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T7E4F8o00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726"/>
    <w:rsid w:val="000A4F83"/>
    <w:rsid w:val="00127BD5"/>
    <w:rsid w:val="00154AF2"/>
    <w:rsid w:val="00167E59"/>
    <w:rsid w:val="00170AAA"/>
    <w:rsid w:val="001A59F1"/>
    <w:rsid w:val="00201F7D"/>
    <w:rsid w:val="002B146B"/>
    <w:rsid w:val="004A6801"/>
    <w:rsid w:val="00555CD4"/>
    <w:rsid w:val="00565F7D"/>
    <w:rsid w:val="005C3FCF"/>
    <w:rsid w:val="007D16A2"/>
    <w:rsid w:val="008372E4"/>
    <w:rsid w:val="00931563"/>
    <w:rsid w:val="00A367F4"/>
    <w:rsid w:val="00AA4336"/>
    <w:rsid w:val="00B53726"/>
    <w:rsid w:val="00C0546B"/>
    <w:rsid w:val="00C541DE"/>
    <w:rsid w:val="00C75F89"/>
    <w:rsid w:val="00E940BB"/>
    <w:rsid w:val="00EE7132"/>
    <w:rsid w:val="012E1976"/>
    <w:rsid w:val="03AE50EE"/>
    <w:rsid w:val="03C45F2D"/>
    <w:rsid w:val="04503A2B"/>
    <w:rsid w:val="0472340A"/>
    <w:rsid w:val="06E30EC1"/>
    <w:rsid w:val="07F21F56"/>
    <w:rsid w:val="0874663E"/>
    <w:rsid w:val="09A76CAC"/>
    <w:rsid w:val="0A5F08F9"/>
    <w:rsid w:val="0B1B40EB"/>
    <w:rsid w:val="0B2735FB"/>
    <w:rsid w:val="0EB07B54"/>
    <w:rsid w:val="0F7F3ABB"/>
    <w:rsid w:val="13181A04"/>
    <w:rsid w:val="13515C99"/>
    <w:rsid w:val="139A699B"/>
    <w:rsid w:val="14940542"/>
    <w:rsid w:val="14EB31DC"/>
    <w:rsid w:val="15613CE1"/>
    <w:rsid w:val="15920C56"/>
    <w:rsid w:val="15CF6D81"/>
    <w:rsid w:val="164F3485"/>
    <w:rsid w:val="165E4E06"/>
    <w:rsid w:val="16C078B8"/>
    <w:rsid w:val="180C468F"/>
    <w:rsid w:val="19122223"/>
    <w:rsid w:val="193377B2"/>
    <w:rsid w:val="196D309E"/>
    <w:rsid w:val="1A185E94"/>
    <w:rsid w:val="1A8D4B43"/>
    <w:rsid w:val="1CE349FB"/>
    <w:rsid w:val="1E4C26F3"/>
    <w:rsid w:val="1FA4317A"/>
    <w:rsid w:val="20A00FF2"/>
    <w:rsid w:val="221446DB"/>
    <w:rsid w:val="22FE2B60"/>
    <w:rsid w:val="23F368FA"/>
    <w:rsid w:val="24896626"/>
    <w:rsid w:val="25A07A01"/>
    <w:rsid w:val="25C30E8B"/>
    <w:rsid w:val="26075729"/>
    <w:rsid w:val="26790D23"/>
    <w:rsid w:val="27B274A3"/>
    <w:rsid w:val="28080D4F"/>
    <w:rsid w:val="28DA4312"/>
    <w:rsid w:val="29130DF3"/>
    <w:rsid w:val="2AA05C1A"/>
    <w:rsid w:val="2AEE4FF9"/>
    <w:rsid w:val="2BB24BD1"/>
    <w:rsid w:val="2BF070CD"/>
    <w:rsid w:val="2C427662"/>
    <w:rsid w:val="2C497CB1"/>
    <w:rsid w:val="2C56189E"/>
    <w:rsid w:val="2C6C4229"/>
    <w:rsid w:val="2D415477"/>
    <w:rsid w:val="2E2E5EC5"/>
    <w:rsid w:val="2E9303DE"/>
    <w:rsid w:val="2EB25F2C"/>
    <w:rsid w:val="2F085460"/>
    <w:rsid w:val="2F396C3C"/>
    <w:rsid w:val="2F6F7276"/>
    <w:rsid w:val="30563006"/>
    <w:rsid w:val="319211BC"/>
    <w:rsid w:val="31DE67BF"/>
    <w:rsid w:val="325E5A6D"/>
    <w:rsid w:val="32F333E9"/>
    <w:rsid w:val="332F5281"/>
    <w:rsid w:val="33396E0D"/>
    <w:rsid w:val="33686111"/>
    <w:rsid w:val="33717DAA"/>
    <w:rsid w:val="337B49BA"/>
    <w:rsid w:val="345473C0"/>
    <w:rsid w:val="348C6053"/>
    <w:rsid w:val="3592628F"/>
    <w:rsid w:val="35B24FF3"/>
    <w:rsid w:val="35C222C0"/>
    <w:rsid w:val="35CB71A6"/>
    <w:rsid w:val="35F63692"/>
    <w:rsid w:val="36164962"/>
    <w:rsid w:val="37155DCF"/>
    <w:rsid w:val="371E426C"/>
    <w:rsid w:val="37B60B72"/>
    <w:rsid w:val="38DA636C"/>
    <w:rsid w:val="38F379AA"/>
    <w:rsid w:val="39A56E2C"/>
    <w:rsid w:val="39D5302B"/>
    <w:rsid w:val="3A94707B"/>
    <w:rsid w:val="3B4514AB"/>
    <w:rsid w:val="3BD13FAB"/>
    <w:rsid w:val="3CFC63D5"/>
    <w:rsid w:val="3D5421C0"/>
    <w:rsid w:val="3F35617C"/>
    <w:rsid w:val="3FCD2E6C"/>
    <w:rsid w:val="40142903"/>
    <w:rsid w:val="403260CE"/>
    <w:rsid w:val="415B0FFF"/>
    <w:rsid w:val="41B220B1"/>
    <w:rsid w:val="434C7AE5"/>
    <w:rsid w:val="449B3B9D"/>
    <w:rsid w:val="455314A0"/>
    <w:rsid w:val="459D5A1A"/>
    <w:rsid w:val="462864DA"/>
    <w:rsid w:val="463B530F"/>
    <w:rsid w:val="476A7864"/>
    <w:rsid w:val="48580F60"/>
    <w:rsid w:val="490E3454"/>
    <w:rsid w:val="49135094"/>
    <w:rsid w:val="492F7DD5"/>
    <w:rsid w:val="495271DE"/>
    <w:rsid w:val="4A681200"/>
    <w:rsid w:val="4A6845FE"/>
    <w:rsid w:val="4AFD2B77"/>
    <w:rsid w:val="4B954BCE"/>
    <w:rsid w:val="4C1135DE"/>
    <w:rsid w:val="4E40029D"/>
    <w:rsid w:val="50AE6479"/>
    <w:rsid w:val="50C15000"/>
    <w:rsid w:val="51CC16BA"/>
    <w:rsid w:val="51E41075"/>
    <w:rsid w:val="51E72FC5"/>
    <w:rsid w:val="5208523D"/>
    <w:rsid w:val="52894B60"/>
    <w:rsid w:val="52FF07C8"/>
    <w:rsid w:val="531A13FE"/>
    <w:rsid w:val="53E82440"/>
    <w:rsid w:val="53E82F16"/>
    <w:rsid w:val="56614485"/>
    <w:rsid w:val="57B4226A"/>
    <w:rsid w:val="587C269C"/>
    <w:rsid w:val="59035708"/>
    <w:rsid w:val="598E1B67"/>
    <w:rsid w:val="5B3F58F2"/>
    <w:rsid w:val="5BB96AFE"/>
    <w:rsid w:val="5D1D2D93"/>
    <w:rsid w:val="5E295939"/>
    <w:rsid w:val="5F151286"/>
    <w:rsid w:val="5F1831A7"/>
    <w:rsid w:val="5F856FFF"/>
    <w:rsid w:val="5FCC372E"/>
    <w:rsid w:val="61BA0695"/>
    <w:rsid w:val="61F1279F"/>
    <w:rsid w:val="61F80D0F"/>
    <w:rsid w:val="63122241"/>
    <w:rsid w:val="63AE4CC2"/>
    <w:rsid w:val="63CC7CED"/>
    <w:rsid w:val="6491269C"/>
    <w:rsid w:val="64E77B64"/>
    <w:rsid w:val="653521EF"/>
    <w:rsid w:val="65D007A1"/>
    <w:rsid w:val="66437AE1"/>
    <w:rsid w:val="68B72D31"/>
    <w:rsid w:val="6B0D6EE0"/>
    <w:rsid w:val="6BFF738E"/>
    <w:rsid w:val="6C616C51"/>
    <w:rsid w:val="6CD43237"/>
    <w:rsid w:val="6CFB48A5"/>
    <w:rsid w:val="6D02102F"/>
    <w:rsid w:val="6D2974FE"/>
    <w:rsid w:val="6DA479E6"/>
    <w:rsid w:val="6E1B54B6"/>
    <w:rsid w:val="6FD142FE"/>
    <w:rsid w:val="71A7077E"/>
    <w:rsid w:val="71AF1652"/>
    <w:rsid w:val="72146B38"/>
    <w:rsid w:val="72F17F5A"/>
    <w:rsid w:val="730C3D91"/>
    <w:rsid w:val="73BF33E1"/>
    <w:rsid w:val="73C915BE"/>
    <w:rsid w:val="74AB360A"/>
    <w:rsid w:val="75522AD2"/>
    <w:rsid w:val="77AC543F"/>
    <w:rsid w:val="77EF76BD"/>
    <w:rsid w:val="783D6D49"/>
    <w:rsid w:val="794465C2"/>
    <w:rsid w:val="79642826"/>
    <w:rsid w:val="79B07858"/>
    <w:rsid w:val="79C22770"/>
    <w:rsid w:val="7A9313D2"/>
    <w:rsid w:val="7A935DBB"/>
    <w:rsid w:val="7AEF5FA0"/>
    <w:rsid w:val="7BD11759"/>
    <w:rsid w:val="7C1C068D"/>
    <w:rsid w:val="7CC71942"/>
    <w:rsid w:val="7D337022"/>
    <w:rsid w:val="7D437899"/>
    <w:rsid w:val="7DC52382"/>
    <w:rsid w:val="7DE516BD"/>
    <w:rsid w:val="7EE309F3"/>
    <w:rsid w:val="7F55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54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qFormat/>
    <w:uiPriority w:val="0"/>
    <w:pPr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3"/>
    <w:next w:val="3"/>
    <w:link w:val="55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  <w:bCs/>
    </w:rPr>
  </w:style>
  <w:style w:type="character" w:styleId="12">
    <w:name w:val="FollowedHyperlink"/>
    <w:basedOn w:val="10"/>
    <w:qFormat/>
    <w:uiPriority w:val="0"/>
    <w:rPr>
      <w:rFonts w:ascii="微软雅黑" w:hAnsi="微软雅黑" w:eastAsia="微软雅黑" w:cs="微软雅黑"/>
      <w:color w:val="222222"/>
      <w:sz w:val="24"/>
      <w:szCs w:val="24"/>
      <w:u w:val="none"/>
    </w:rPr>
  </w:style>
  <w:style w:type="character" w:styleId="13">
    <w:name w:val="Emphasis"/>
    <w:basedOn w:val="10"/>
    <w:qFormat/>
    <w:uiPriority w:val="0"/>
  </w:style>
  <w:style w:type="character" w:styleId="14">
    <w:name w:val="Hyperlink"/>
    <w:basedOn w:val="10"/>
    <w:qFormat/>
    <w:uiPriority w:val="0"/>
    <w:rPr>
      <w:color w:val="0000FF"/>
      <w:u w:val="single"/>
    </w:rPr>
  </w:style>
  <w:style w:type="character" w:styleId="15">
    <w:name w:val="annotation reference"/>
    <w:basedOn w:val="10"/>
    <w:qFormat/>
    <w:uiPriority w:val="0"/>
    <w:rPr>
      <w:sz w:val="18"/>
      <w:szCs w:val="18"/>
    </w:rPr>
  </w:style>
  <w:style w:type="character" w:styleId="16">
    <w:name w:val="HTML Cite"/>
    <w:basedOn w:val="10"/>
    <w:qFormat/>
    <w:uiPriority w:val="0"/>
    <w:rPr>
      <w:i/>
    </w:rPr>
  </w:style>
  <w:style w:type="character" w:customStyle="1" w:styleId="17">
    <w:name w:val="font3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8">
    <w:name w:val="font9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9">
    <w:name w:val="font6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0">
    <w:name w:val="font10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1">
    <w:name w:val="font5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22">
    <w:name w:val="font7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3">
    <w:name w:val="font21"/>
    <w:basedOn w:val="10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24">
    <w:name w:val="last-child"/>
    <w:basedOn w:val="10"/>
    <w:qFormat/>
    <w:uiPriority w:val="0"/>
  </w:style>
  <w:style w:type="character" w:customStyle="1" w:styleId="25">
    <w:name w:val="text10"/>
    <w:basedOn w:val="10"/>
    <w:qFormat/>
    <w:uiPriority w:val="0"/>
    <w:rPr>
      <w:vertAlign w:val="superscript"/>
    </w:rPr>
  </w:style>
  <w:style w:type="character" w:customStyle="1" w:styleId="26">
    <w:name w:val="search-bt"/>
    <w:basedOn w:val="10"/>
    <w:qFormat/>
    <w:uiPriority w:val="0"/>
    <w:rPr>
      <w:color w:val="4E4E4E"/>
      <w:sz w:val="21"/>
      <w:szCs w:val="21"/>
      <w:shd w:val="clear" w:color="auto" w:fill="FFFFFF"/>
    </w:rPr>
  </w:style>
  <w:style w:type="character" w:customStyle="1" w:styleId="27">
    <w:name w:val="tip"/>
    <w:basedOn w:val="10"/>
    <w:qFormat/>
    <w:uiPriority w:val="0"/>
    <w:rPr>
      <w:color w:val="999AAA"/>
      <w:sz w:val="18"/>
      <w:szCs w:val="18"/>
    </w:rPr>
  </w:style>
  <w:style w:type="character" w:customStyle="1" w:styleId="28">
    <w:name w:val="count"/>
    <w:basedOn w:val="10"/>
    <w:qFormat/>
    <w:uiPriority w:val="0"/>
    <w:rPr>
      <w:color w:val="999AAA"/>
      <w:sz w:val="18"/>
      <w:szCs w:val="18"/>
    </w:rPr>
  </w:style>
  <w:style w:type="character" w:customStyle="1" w:styleId="29">
    <w:name w:val="count1"/>
    <w:basedOn w:val="10"/>
    <w:qFormat/>
    <w:uiPriority w:val="0"/>
    <w:rPr>
      <w:color w:val="555666"/>
      <w:sz w:val="21"/>
      <w:szCs w:val="21"/>
    </w:rPr>
  </w:style>
  <w:style w:type="character" w:customStyle="1" w:styleId="30">
    <w:name w:val="name10"/>
    <w:basedOn w:val="10"/>
    <w:qFormat/>
    <w:uiPriority w:val="0"/>
    <w:rPr>
      <w:color w:val="555666"/>
      <w:sz w:val="21"/>
      <w:szCs w:val="21"/>
    </w:rPr>
  </w:style>
  <w:style w:type="character" w:customStyle="1" w:styleId="31">
    <w:name w:val="advert-money"/>
    <w:basedOn w:val="10"/>
    <w:qFormat/>
    <w:uiPriority w:val="0"/>
    <w:rPr>
      <w:b/>
      <w:bCs/>
      <w:color w:val="FC5531"/>
      <w:sz w:val="24"/>
      <w:szCs w:val="24"/>
    </w:rPr>
  </w:style>
  <w:style w:type="character" w:customStyle="1" w:styleId="32">
    <w:name w:val="hover7"/>
    <w:basedOn w:val="10"/>
    <w:qFormat/>
    <w:uiPriority w:val="0"/>
    <w:rPr>
      <w:color w:val="FC5531"/>
    </w:rPr>
  </w:style>
  <w:style w:type="character" w:customStyle="1" w:styleId="33">
    <w:name w:val="hover8"/>
    <w:basedOn w:val="10"/>
    <w:qFormat/>
    <w:uiPriority w:val="0"/>
    <w:rPr>
      <w:color w:val="FC5531"/>
      <w:bdr w:val="single" w:color="FC5531" w:sz="6" w:space="0"/>
    </w:rPr>
  </w:style>
  <w:style w:type="character" w:customStyle="1" w:styleId="34">
    <w:name w:val="toolbar-adver-btn"/>
    <w:basedOn w:val="10"/>
    <w:qFormat/>
    <w:uiPriority w:val="0"/>
    <w:rPr>
      <w:color w:val="FFFFFF"/>
      <w:sz w:val="33"/>
      <w:szCs w:val="33"/>
    </w:rPr>
  </w:style>
  <w:style w:type="character" w:customStyle="1" w:styleId="35">
    <w:name w:val="first-child1"/>
    <w:basedOn w:val="10"/>
    <w:qFormat/>
    <w:uiPriority w:val="0"/>
  </w:style>
  <w:style w:type="character" w:customStyle="1" w:styleId="36">
    <w:name w:val="txt"/>
    <w:basedOn w:val="10"/>
    <w:qFormat/>
    <w:uiPriority w:val="0"/>
  </w:style>
  <w:style w:type="character" w:customStyle="1" w:styleId="37">
    <w:name w:val="nth-child(3n+1)"/>
    <w:basedOn w:val="10"/>
    <w:qFormat/>
    <w:uiPriority w:val="0"/>
  </w:style>
  <w:style w:type="character" w:customStyle="1" w:styleId="38">
    <w:name w:val="引用文1"/>
    <w:basedOn w:val="10"/>
    <w:qFormat/>
    <w:uiPriority w:val="0"/>
    <w:rPr>
      <w:color w:val="6B6B6B"/>
      <w:sz w:val="18"/>
      <w:szCs w:val="18"/>
    </w:rPr>
  </w:style>
  <w:style w:type="character" w:customStyle="1" w:styleId="39">
    <w:name w:val="quote1"/>
    <w:basedOn w:val="10"/>
    <w:qFormat/>
    <w:uiPriority w:val="0"/>
    <w:rPr>
      <w:color w:val="6B6B6B"/>
      <w:sz w:val="18"/>
      <w:szCs w:val="18"/>
    </w:rPr>
  </w:style>
  <w:style w:type="character" w:customStyle="1" w:styleId="40">
    <w:name w:val="quote2"/>
    <w:basedOn w:val="10"/>
    <w:qFormat/>
    <w:uiPriority w:val="0"/>
    <w:rPr>
      <w:color w:val="6B6B6B"/>
      <w:sz w:val="18"/>
      <w:szCs w:val="18"/>
    </w:rPr>
  </w:style>
  <w:style w:type="character" w:customStyle="1" w:styleId="41">
    <w:name w:val="quote3"/>
    <w:basedOn w:val="10"/>
    <w:qFormat/>
    <w:uiPriority w:val="0"/>
    <w:rPr>
      <w:color w:val="6B6B6B"/>
      <w:sz w:val="18"/>
      <w:szCs w:val="18"/>
    </w:rPr>
  </w:style>
  <w:style w:type="character" w:customStyle="1" w:styleId="42">
    <w:name w:val="search-txt"/>
    <w:basedOn w:val="10"/>
    <w:qFormat/>
    <w:uiPriority w:val="0"/>
    <w:rPr>
      <w:sz w:val="24"/>
      <w:szCs w:val="24"/>
    </w:rPr>
  </w:style>
  <w:style w:type="character" w:customStyle="1" w:styleId="43">
    <w:name w:val="red"/>
    <w:basedOn w:val="10"/>
    <w:qFormat/>
    <w:uiPriority w:val="0"/>
    <w:rPr>
      <w:color w:val="FF0000"/>
    </w:rPr>
  </w:style>
  <w:style w:type="character" w:customStyle="1" w:styleId="44">
    <w:name w:val="hot-word-bar"/>
    <w:basedOn w:val="10"/>
    <w:qFormat/>
    <w:uiPriority w:val="0"/>
    <w:rPr>
      <w:shd w:val="clear" w:color="auto" w:fill="B1B1B1"/>
    </w:rPr>
  </w:style>
  <w:style w:type="character" w:customStyle="1" w:styleId="45">
    <w:name w:val="advert-count-people"/>
    <w:basedOn w:val="10"/>
    <w:qFormat/>
    <w:uiPriority w:val="0"/>
    <w:rPr>
      <w:color w:val="FC5531"/>
      <w:sz w:val="21"/>
      <w:szCs w:val="21"/>
    </w:rPr>
  </w:style>
  <w:style w:type="character" w:customStyle="1" w:styleId="46">
    <w:name w:val="countx"/>
    <w:basedOn w:val="10"/>
    <w:qFormat/>
    <w:uiPriority w:val="0"/>
    <w:rPr>
      <w:sz w:val="18"/>
      <w:szCs w:val="18"/>
    </w:rPr>
  </w:style>
  <w:style w:type="character" w:customStyle="1" w:styleId="47">
    <w:name w:val="hot-word-count"/>
    <w:basedOn w:val="10"/>
    <w:qFormat/>
    <w:uiPriority w:val="0"/>
    <w:rPr>
      <w:color w:val="FC5531"/>
    </w:rPr>
  </w:style>
  <w:style w:type="character" w:customStyle="1" w:styleId="48">
    <w:name w:val="reward-close"/>
    <w:basedOn w:val="10"/>
    <w:qFormat/>
    <w:uiPriority w:val="0"/>
  </w:style>
  <w:style w:type="character" w:customStyle="1" w:styleId="49">
    <w:name w:val="choosed"/>
    <w:basedOn w:val="10"/>
    <w:qFormat/>
    <w:uiPriority w:val="0"/>
    <w:rPr>
      <w:color w:val="FC5531"/>
      <w:bdr w:val="single" w:color="FC5531" w:sz="6" w:space="0"/>
    </w:rPr>
  </w:style>
  <w:style w:type="character" w:customStyle="1" w:styleId="50">
    <w:name w:val="last-child1"/>
    <w:basedOn w:val="10"/>
    <w:qFormat/>
    <w:uiPriority w:val="0"/>
  </w:style>
  <w:style w:type="character" w:customStyle="1" w:styleId="51">
    <w:name w:val="tip2"/>
    <w:basedOn w:val="10"/>
    <w:qFormat/>
    <w:uiPriority w:val="0"/>
    <w:rPr>
      <w:color w:val="999AAA"/>
      <w:sz w:val="18"/>
      <w:szCs w:val="18"/>
    </w:rPr>
  </w:style>
  <w:style w:type="character" w:customStyle="1" w:styleId="52">
    <w:name w:val="toolbar-adver-btn1"/>
    <w:basedOn w:val="10"/>
    <w:qFormat/>
    <w:uiPriority w:val="0"/>
    <w:rPr>
      <w:color w:val="FFFFFF"/>
      <w:sz w:val="33"/>
      <w:szCs w:val="33"/>
    </w:rPr>
  </w:style>
  <w:style w:type="character" w:customStyle="1" w:styleId="53">
    <w:name w:val="font4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4">
    <w:name w:val="コメント文字列 (文字)"/>
    <w:basedOn w:val="10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55">
    <w:name w:val="コメント内容 (文字)"/>
    <w:basedOn w:val="54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5005</Words>
  <Characters>28530</Characters>
  <Lines>237</Lines>
  <Paragraphs>66</Paragraphs>
  <TotalTime>42</TotalTime>
  <ScaleCrop>false</ScaleCrop>
  <LinksUpToDate>false</LinksUpToDate>
  <CharactersWithSpaces>3346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05:59:00Z</dcterms:created>
  <dc:creator>Administrator</dc:creator>
  <cp:lastModifiedBy>侯永翔</cp:lastModifiedBy>
  <dcterms:modified xsi:type="dcterms:W3CDTF">2021-05-13T15:48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97885C0FB9E4AFC8D4D9C88AC9B6571</vt:lpwstr>
  </property>
</Properties>
</file>